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D6" w:rsidRPr="00D80F81" w:rsidRDefault="00985878" w:rsidP="007F23D6">
      <w:pPr>
        <w:rPr>
          <w:rFonts w:ascii="Arial" w:eastAsia="MS Mincho" w:hAnsi="Arial" w:cs="Arial"/>
          <w:b/>
        </w:rPr>
      </w:pPr>
      <w:r>
        <w:rPr>
          <w:rFonts w:ascii="Arial" w:eastAsia="MS Mincho" w:hAnsi="Arial" w:cs="Arial"/>
          <w:b/>
        </w:rPr>
        <w:t>Table S4</w:t>
      </w:r>
      <w:bookmarkStart w:id="0" w:name="_GoBack"/>
      <w:bookmarkEnd w:id="0"/>
      <w:r w:rsidR="007F23D6" w:rsidRPr="00D80F81">
        <w:rPr>
          <w:rFonts w:ascii="Arial" w:eastAsia="MS Mincho" w:hAnsi="Arial" w:cs="Arial"/>
          <w:b/>
        </w:rPr>
        <w:t xml:space="preserve">. </w:t>
      </w:r>
      <w:r w:rsidR="00D80F81" w:rsidRPr="00D80F81">
        <w:rPr>
          <w:rFonts w:ascii="Arial" w:eastAsia="MS Mincho" w:hAnsi="Arial" w:cs="Arial"/>
          <w:b/>
        </w:rPr>
        <w:t xml:space="preserve">Human </w:t>
      </w:r>
      <w:r w:rsidR="007F23D6" w:rsidRPr="00D80F81">
        <w:rPr>
          <w:rFonts w:ascii="Arial" w:eastAsia="MS Mincho" w:hAnsi="Arial" w:cs="Arial"/>
          <w:b/>
        </w:rPr>
        <w:t>GWAS</w:t>
      </w:r>
      <w:r w:rsidR="007F23D6" w:rsidRPr="00D80F81">
        <w:rPr>
          <w:rFonts w:ascii="Arial" w:hAnsi="Arial" w:cs="Arial"/>
          <w:b/>
        </w:rPr>
        <w:t xml:space="preserve"> SNPs with DFAM p-value less than 0.0001</w:t>
      </w:r>
    </w:p>
    <w:tbl>
      <w:tblPr>
        <w:tblpPr w:leftFromText="180" w:rightFromText="180" w:vertAnchor="text" w:horzAnchor="margin" w:tblpXSpec="center" w:tblpY="266"/>
        <w:tblW w:w="12080" w:type="dxa"/>
        <w:tblLook w:val="04A0" w:firstRow="1" w:lastRow="0" w:firstColumn="1" w:lastColumn="0" w:noHBand="0" w:noVBand="1"/>
      </w:tblPr>
      <w:tblGrid>
        <w:gridCol w:w="960"/>
        <w:gridCol w:w="1320"/>
        <w:gridCol w:w="1480"/>
        <w:gridCol w:w="1380"/>
        <w:gridCol w:w="1320"/>
        <w:gridCol w:w="960"/>
        <w:gridCol w:w="960"/>
        <w:gridCol w:w="960"/>
        <w:gridCol w:w="1360"/>
        <w:gridCol w:w="1380"/>
      </w:tblGrid>
      <w:tr w:rsidR="007F23D6" w:rsidRPr="007F23D6" w:rsidTr="00020A7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B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Major alle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Minor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O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EX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HISQ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ENE(S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879977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6831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4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(none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387097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1578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6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FMN2, GREM2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5462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0928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.7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MAP3K19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0476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593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.5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UBR3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143708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6720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.0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SPAG16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6346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6801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6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MME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88969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24873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.4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BCL6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452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671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3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452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437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31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459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26423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.50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460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68387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.4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9473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41493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.7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NQO2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16070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2636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.0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OL27A1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8926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904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.74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TP5C1, TAF3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21055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07854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2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.69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DAMTS20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21874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510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.0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DAMTS20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3286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3240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.3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KLF12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3292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9530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9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.15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KLF12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4229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1617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.1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LINC00347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4250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70635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.1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LINC00347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01967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7073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8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.7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(none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0229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336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.78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(none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0288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73279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9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.1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(none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0380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887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.66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(none)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00779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931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.8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NALCN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5213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743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4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.82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TCL6, TCL1B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3827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37436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6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9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.0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BCAR1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9063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1872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7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.7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</w:tr>
      <w:tr w:rsidR="007F23D6" w:rsidRPr="007F23D6" w:rsidTr="00020A7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222529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rs1401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7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16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5.63E-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3D6" w:rsidRPr="007F23D6" w:rsidRDefault="007F23D6" w:rsidP="007F2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3D6">
              <w:rPr>
                <w:rFonts w:ascii="Calibri" w:eastAsia="Times New Roman" w:hAnsi="Calibri" w:cs="Times New Roman"/>
                <w:color w:val="000000"/>
              </w:rPr>
              <w:t>IGLL1</w:t>
            </w:r>
          </w:p>
        </w:tc>
      </w:tr>
    </w:tbl>
    <w:p w:rsidR="008C1619" w:rsidRDefault="00985878"/>
    <w:sectPr w:rsidR="008C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D6"/>
    <w:rsid w:val="007008D0"/>
    <w:rsid w:val="007F23D6"/>
    <w:rsid w:val="00985878"/>
    <w:rsid w:val="00A7729F"/>
    <w:rsid w:val="00D80F81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3</cp:revision>
  <dcterms:created xsi:type="dcterms:W3CDTF">2014-12-16T05:41:00Z</dcterms:created>
  <dcterms:modified xsi:type="dcterms:W3CDTF">2014-12-16T06:05:00Z</dcterms:modified>
</cp:coreProperties>
</file>